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3 Table.</w:t>
      </w:r>
      <w:r>
        <w:rPr/>
        <w:t xml:space="preserve"> Covariate balance before and after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421"/>
        <w:gridCol w:w="1150"/>
        <w:gridCol w:w="1538"/>
        <w:gridCol w:w="1625"/>
        <w:gridCol w:w="1759"/>
        <w:gridCol w:w="1731"/>
        <w:gridCol w:w="2502"/>
      </w:tblGrid>
      <w:tr>
        <w:trPr>
          <w:trHeight w:val="255" w:hRule="atLeas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Covariat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tatu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ean blacklist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ean non-blacklist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fference in mean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Normalized difference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ean eQQ difference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% improvement mean difference</w:t>
            </w:r>
          </w:p>
        </w:tc>
      </w:tr>
      <w:tr>
        <w:trPr>
          <w:trHeight w:val="255" w:hRule="atLeast"/>
        </w:trPr>
        <w:tc>
          <w:tcPr>
            <w:tcW w:w="2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Total deforested area in 200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937.86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66.21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971.65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2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933.63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937.8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351.6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86.1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86.1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eforestation in 20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1.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.6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6.3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5.10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1.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7.4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3.6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3.6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eforestation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9.2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.6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6.5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9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5.35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9.2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0.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8.9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8.9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eforestation in 20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5.5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.2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3.2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1.4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5.55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2.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3.4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3.44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eforestation increases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7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4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.4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6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District area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8106.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600.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506.2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492.81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8106.3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569.2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537.1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953.90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orest cover in 20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6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Population density in 20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.1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3.3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20.2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6.3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6.2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.1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.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arms per sqkm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4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3.7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6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6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3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hare of small farms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4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1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arm area cover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1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1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No. of tractors per farm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Cattle rate in 200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1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5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3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8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8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1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2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1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 xml:space="preserve">Share of land owners 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7.7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2.8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.8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.0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7.7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2.5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4.8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2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5.3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Land value in 20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22.5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97.8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24.7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79.4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22.57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29.6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7.1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84.1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Av. distance to district center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39.9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06.2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3.7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40.8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39.9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99.6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0.3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6.69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Federal party affiliation in 200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1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DP per capita in 20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381.3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7984.9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396.3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856.8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381.3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821.5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59.7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71.0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DP per capita in 20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131.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8071.9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059.0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3564.31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131.0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506.6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624.3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48.0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DP per capita in 200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060.2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062.9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2997.3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4161.11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060.29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353.1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707.1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2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859.55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Indigenous territory cover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3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8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ultiple use protected area cover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1.1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3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trictly protected area cover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1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2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Settlement area cover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Unmatche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5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7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Matched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0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12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03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-0.2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03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.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9:16:00Z</dcterms:created>
  <dc:creator>Jan</dc:creator>
  <dc:description/>
  <cp:keywords/>
  <dc:language>en-US</dc:language>
  <cp:lastModifiedBy>Elías Cisneros</cp:lastModifiedBy>
  <dcterms:modified xsi:type="dcterms:W3CDTF">2015-08-17T10:26:00Z</dcterms:modified>
  <cp:revision>2</cp:revision>
  <dc:subject/>
  <dc:title/>
</cp:coreProperties>
</file>